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AA4B1" w14:textId="77777777" w:rsidR="00731C92" w:rsidRPr="00867703" w:rsidRDefault="006216D0">
      <w:pPr>
        <w:rPr>
          <w:rFonts w:ascii="Arial" w:hAnsi="Arial" w:cs="Arial"/>
          <w:b/>
          <w:u w:val="single"/>
        </w:rPr>
      </w:pPr>
      <w:r w:rsidRPr="00867703">
        <w:rPr>
          <w:rFonts w:ascii="Arial" w:hAnsi="Arial" w:cs="Arial"/>
          <w:b/>
          <w:u w:val="single"/>
        </w:rPr>
        <w:t>Supplementary Sheet</w:t>
      </w:r>
    </w:p>
    <w:p w14:paraId="025CE083" w14:textId="77777777" w:rsidR="006216D0" w:rsidRPr="00867703" w:rsidRDefault="006216D0">
      <w:pPr>
        <w:rPr>
          <w:rFonts w:ascii="Arial" w:hAnsi="Arial" w:cs="Arial"/>
          <w:b/>
          <w:u w:val="single"/>
        </w:rPr>
      </w:pPr>
    </w:p>
    <w:p w14:paraId="401DBCA2" w14:textId="77777777" w:rsidR="006216D0" w:rsidRPr="00867703" w:rsidRDefault="006216D0">
      <w:pPr>
        <w:rPr>
          <w:rFonts w:ascii="Arial" w:hAnsi="Arial" w:cs="Arial"/>
          <w:b/>
          <w:u w:val="single"/>
        </w:rPr>
      </w:pPr>
    </w:p>
    <w:tbl>
      <w:tblPr>
        <w:tblW w:w="9523" w:type="dxa"/>
        <w:jc w:val="center"/>
        <w:tblLook w:val="04A0" w:firstRow="1" w:lastRow="0" w:firstColumn="1" w:lastColumn="0" w:noHBand="0" w:noVBand="1"/>
      </w:tblPr>
      <w:tblGrid>
        <w:gridCol w:w="3235"/>
        <w:gridCol w:w="2542"/>
        <w:gridCol w:w="2542"/>
        <w:gridCol w:w="1204"/>
      </w:tblGrid>
      <w:tr w:rsidR="006216D0" w:rsidRPr="00677738" w14:paraId="0AF4ED48" w14:textId="77777777" w:rsidTr="00867703">
        <w:trPr>
          <w:trHeight w:val="327"/>
          <w:jc w:val="center"/>
        </w:trPr>
        <w:tc>
          <w:tcPr>
            <w:tcW w:w="952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C829B6" w14:textId="1D644D77" w:rsidR="006216D0" w:rsidRPr="00867703" w:rsidRDefault="00B7175F" w:rsidP="00826E85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bookmarkStart w:id="0" w:name="_Toc298052133"/>
            <w:r w:rsidRPr="00867703">
              <w:rPr>
                <w:rFonts w:ascii="Arial" w:hAnsi="Arial" w:cs="Arial"/>
                <w:b/>
              </w:rPr>
              <w:t>SS</w:t>
            </w:r>
            <w:r w:rsidR="006216D0" w:rsidRPr="00867703">
              <w:rPr>
                <w:rFonts w:ascii="Arial" w:hAnsi="Arial" w:cs="Arial"/>
                <w:b/>
              </w:rPr>
              <w:t xml:space="preserve">Table </w:t>
            </w:r>
            <w:r w:rsidR="006216D0" w:rsidRPr="00867703">
              <w:rPr>
                <w:rFonts w:ascii="Arial" w:hAnsi="Arial" w:cs="Arial"/>
                <w:b/>
              </w:rPr>
              <w:fldChar w:fldCharType="begin"/>
            </w:r>
            <w:r w:rsidR="006216D0" w:rsidRPr="00867703">
              <w:rPr>
                <w:rFonts w:ascii="Arial" w:hAnsi="Arial" w:cs="Arial"/>
                <w:b/>
              </w:rPr>
              <w:instrText xml:space="preserve"> SEQ Table \* ARABIC </w:instrText>
            </w:r>
            <w:r w:rsidR="006216D0" w:rsidRPr="00867703">
              <w:rPr>
                <w:rFonts w:ascii="Arial" w:hAnsi="Arial" w:cs="Arial"/>
                <w:b/>
              </w:rPr>
              <w:fldChar w:fldCharType="separate"/>
            </w:r>
            <w:r w:rsidR="006216D0" w:rsidRPr="00867703">
              <w:rPr>
                <w:rFonts w:ascii="Arial" w:hAnsi="Arial" w:cs="Arial"/>
                <w:b/>
                <w:noProof/>
              </w:rPr>
              <w:t>1</w:t>
            </w:r>
            <w:r w:rsidR="006216D0" w:rsidRPr="00867703">
              <w:rPr>
                <w:rFonts w:ascii="Arial" w:hAnsi="Arial" w:cs="Arial"/>
                <w:b/>
              </w:rPr>
              <w:fldChar w:fldCharType="end"/>
            </w:r>
            <w:r w:rsidR="006216D0" w:rsidRPr="00867703">
              <w:rPr>
                <w:rFonts w:ascii="Arial" w:hAnsi="Arial" w:cs="Arial"/>
                <w:b/>
              </w:rPr>
              <w:t>:Distribution of lipids, obesity and blood pressure by treatment status</w:t>
            </w:r>
            <w:bookmarkEnd w:id="0"/>
            <w:r w:rsidR="00677738">
              <w:rPr>
                <w:rFonts w:ascii="Arial" w:hAnsi="Arial" w:cs="Arial"/>
                <w:b/>
              </w:rPr>
              <w:t>.</w:t>
            </w:r>
          </w:p>
        </w:tc>
      </w:tr>
      <w:tr w:rsidR="006216D0" w:rsidRPr="00677738" w14:paraId="15674B48" w14:textId="77777777" w:rsidTr="00867703">
        <w:trPr>
          <w:trHeight w:val="306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A58A" w14:textId="77777777" w:rsidR="006216D0" w:rsidRPr="0046787C" w:rsidRDefault="006216D0" w:rsidP="00826E85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46787C">
              <w:rPr>
                <w:rFonts w:ascii="Arial" w:eastAsia="Times New Roman" w:hAnsi="Arial" w:cs="Arial"/>
                <w:b/>
                <w:color w:val="000000"/>
              </w:rPr>
              <w:t>Characteristic, mean ± S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9CCA" w14:textId="450672B0" w:rsidR="006216D0" w:rsidRPr="00867703" w:rsidRDefault="00677738" w:rsidP="0086770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Baseline HAART</w:t>
            </w:r>
            <w:r w:rsidRPr="00867703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6216D0" w:rsidRPr="00867703">
              <w:rPr>
                <w:rFonts w:ascii="Arial" w:eastAsia="Times New Roman" w:hAnsi="Arial" w:cs="Arial"/>
                <w:b/>
                <w:color w:val="000000"/>
              </w:rPr>
              <w:t>(N=173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BC62" w14:textId="5C790EAC" w:rsidR="006216D0" w:rsidRPr="0046787C" w:rsidRDefault="00677738" w:rsidP="0086770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o baseline HAART</w:t>
            </w:r>
            <w:r w:rsidRPr="0046787C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6216D0" w:rsidRPr="0046787C">
              <w:rPr>
                <w:rFonts w:ascii="Arial" w:eastAsia="Times New Roman" w:hAnsi="Arial" w:cs="Arial"/>
                <w:b/>
                <w:color w:val="000000"/>
              </w:rPr>
              <w:t>(N=17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F4FD" w14:textId="77777777" w:rsidR="006216D0" w:rsidRPr="0046787C" w:rsidRDefault="006216D0" w:rsidP="0046787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46787C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6216D0" w:rsidRPr="00677738" w14:paraId="6AFCB14E" w14:textId="77777777" w:rsidTr="00867703">
        <w:trPr>
          <w:trHeight w:val="306"/>
          <w:jc w:val="center"/>
        </w:trPr>
        <w:tc>
          <w:tcPr>
            <w:tcW w:w="3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B391" w14:textId="77C37061" w:rsidR="006216D0" w:rsidRPr="0046787C" w:rsidRDefault="006216D0" w:rsidP="00826E8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6787C">
              <w:rPr>
                <w:rFonts w:ascii="Arial" w:eastAsia="Times New Roman" w:hAnsi="Arial" w:cs="Arial"/>
                <w:color w:val="000000"/>
              </w:rPr>
              <w:t>Total Cholesterol</w:t>
            </w:r>
            <w:r w:rsidR="00677738" w:rsidRPr="0046787C">
              <w:rPr>
                <w:rFonts w:ascii="Arial" w:eastAsia="Times New Roman" w:hAnsi="Arial" w:cs="Arial"/>
                <w:color w:val="000000"/>
              </w:rPr>
              <w:t>, m</w:t>
            </w:r>
            <w:r w:rsidR="00E20E58">
              <w:rPr>
                <w:rFonts w:ascii="Arial" w:eastAsia="Times New Roman" w:hAnsi="Arial" w:cs="Arial"/>
                <w:color w:val="000000"/>
              </w:rPr>
              <w:t>g</w:t>
            </w:r>
            <w:r w:rsidR="00677738" w:rsidRPr="0046787C">
              <w:rPr>
                <w:rFonts w:ascii="Arial" w:eastAsia="Times New Roman" w:hAnsi="Arial" w:cs="Arial"/>
                <w:color w:val="000000"/>
              </w:rPr>
              <w:t>/dL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942B" w14:textId="77777777" w:rsidR="006216D0" w:rsidRPr="0046787C" w:rsidRDefault="006216D0" w:rsidP="004678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787C">
              <w:rPr>
                <w:rFonts w:ascii="Arial" w:eastAsia="Times New Roman" w:hAnsi="Arial" w:cs="Arial"/>
                <w:color w:val="000000"/>
              </w:rPr>
              <w:t>180.4 ± 53.0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54D" w14:textId="77777777" w:rsidR="006216D0" w:rsidRPr="0046787C" w:rsidRDefault="006216D0" w:rsidP="004678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787C">
              <w:rPr>
                <w:rFonts w:ascii="Arial" w:eastAsia="Times New Roman" w:hAnsi="Arial" w:cs="Arial"/>
                <w:color w:val="000000"/>
              </w:rPr>
              <w:t>157.6 ± 49.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23B" w14:textId="77777777" w:rsidR="006216D0" w:rsidRPr="0046787C" w:rsidRDefault="006216D0" w:rsidP="0046787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6787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216D0" w:rsidRPr="00677738" w14:paraId="66E2B458" w14:textId="77777777" w:rsidTr="00867703">
        <w:trPr>
          <w:trHeight w:val="306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F4C" w14:textId="6BF67D0A" w:rsidR="006216D0" w:rsidRPr="0046787C" w:rsidRDefault="006216D0" w:rsidP="00826E8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46787C">
              <w:rPr>
                <w:rFonts w:ascii="Arial" w:eastAsia="Times New Roman" w:hAnsi="Arial" w:cs="Arial"/>
                <w:color w:val="000000"/>
              </w:rPr>
              <w:t>Triglycerides</w:t>
            </w:r>
            <w:r w:rsidR="00E20E58">
              <w:rPr>
                <w:rFonts w:ascii="Arial" w:eastAsia="Times New Roman" w:hAnsi="Arial" w:cs="Arial"/>
                <w:color w:val="000000"/>
              </w:rPr>
              <w:t>, mg</w:t>
            </w:r>
            <w:r w:rsidR="00677738" w:rsidRPr="0046787C">
              <w:rPr>
                <w:rFonts w:ascii="Arial" w:eastAsia="Times New Roman" w:hAnsi="Arial" w:cs="Arial"/>
                <w:color w:val="000000"/>
              </w:rPr>
              <w:t>/dL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174" w14:textId="77777777" w:rsidR="006216D0" w:rsidRPr="0046787C" w:rsidRDefault="006216D0" w:rsidP="004678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787C">
              <w:rPr>
                <w:rFonts w:ascii="Arial" w:eastAsia="Times New Roman" w:hAnsi="Arial" w:cs="Arial"/>
                <w:color w:val="000000"/>
              </w:rPr>
              <w:t>118.8 ± 60.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8F2" w14:textId="77777777" w:rsidR="006216D0" w:rsidRPr="0046787C" w:rsidRDefault="006216D0" w:rsidP="004678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787C">
              <w:rPr>
                <w:rFonts w:ascii="Arial" w:eastAsia="Times New Roman" w:hAnsi="Arial" w:cs="Arial"/>
                <w:color w:val="000000"/>
              </w:rPr>
              <w:t>120.2 ± 56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288" w14:textId="1281BEA8" w:rsidR="006216D0" w:rsidRPr="0046787C" w:rsidRDefault="006216D0" w:rsidP="0046787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6787C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6216D0" w:rsidRPr="00677738" w14:paraId="655EE173" w14:textId="77777777" w:rsidTr="00867703">
        <w:trPr>
          <w:trHeight w:val="306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51D" w14:textId="136D817F" w:rsidR="006216D0" w:rsidRPr="00BC1FCC" w:rsidRDefault="006216D0" w:rsidP="00826E8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LDL-C</w:t>
            </w:r>
            <w:r w:rsidR="00E20E58">
              <w:rPr>
                <w:rFonts w:ascii="Arial" w:eastAsia="Times New Roman" w:hAnsi="Arial" w:cs="Arial"/>
                <w:color w:val="000000"/>
              </w:rPr>
              <w:t>, mg</w:t>
            </w:r>
            <w:r w:rsidR="00677738" w:rsidRPr="00BC1FCC">
              <w:rPr>
                <w:rFonts w:ascii="Arial" w:eastAsia="Times New Roman" w:hAnsi="Arial" w:cs="Arial"/>
                <w:color w:val="000000"/>
              </w:rPr>
              <w:t>/dL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67A7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97.6 ± 41.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3B66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88.6 ± 33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87B4" w14:textId="5DBA756D" w:rsidR="006216D0" w:rsidRPr="00BC1FCC" w:rsidRDefault="006216D0" w:rsidP="00BC1FC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0.0</w:t>
            </w:r>
            <w:r w:rsidR="00677738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216D0" w:rsidRPr="00677738" w14:paraId="11AD228D" w14:textId="77777777" w:rsidTr="00867703">
        <w:trPr>
          <w:trHeight w:val="306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98C" w14:textId="047C2703" w:rsidR="006216D0" w:rsidRPr="00BC1FCC" w:rsidRDefault="006216D0" w:rsidP="00826E8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HDL-C</w:t>
            </w:r>
            <w:r w:rsidR="00E20E58">
              <w:rPr>
                <w:rFonts w:ascii="Arial" w:eastAsia="Times New Roman" w:hAnsi="Arial" w:cs="Arial"/>
                <w:color w:val="000000"/>
              </w:rPr>
              <w:t>, mg</w:t>
            </w:r>
            <w:r w:rsidR="00677738" w:rsidRPr="00BC1FCC">
              <w:rPr>
                <w:rFonts w:ascii="Arial" w:eastAsia="Times New Roman" w:hAnsi="Arial" w:cs="Arial"/>
                <w:color w:val="000000"/>
              </w:rPr>
              <w:t>/dL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617E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48.8 ± 16.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378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41.3 ± 17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A6CF" w14:textId="77777777" w:rsidR="006216D0" w:rsidRPr="00BC1FCC" w:rsidRDefault="006216D0" w:rsidP="00BC1FC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216D0" w:rsidRPr="00677738" w14:paraId="76A1685C" w14:textId="77777777" w:rsidTr="00867703">
        <w:trPr>
          <w:trHeight w:val="306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3C69" w14:textId="7774467A" w:rsidR="006216D0" w:rsidRPr="00BC1FCC" w:rsidRDefault="006216D0" w:rsidP="00826E8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Waist Circumference</w:t>
            </w:r>
            <w:r w:rsidR="00677738" w:rsidRPr="00BC1FCC">
              <w:rPr>
                <w:rFonts w:ascii="Arial" w:eastAsia="Times New Roman" w:hAnsi="Arial" w:cs="Arial"/>
                <w:color w:val="000000"/>
              </w:rPr>
              <w:t>, cm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309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74.8 ± 15.8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1069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73.4 ± 10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5234" w14:textId="720F4B63" w:rsidR="006216D0" w:rsidRPr="00BC1FCC" w:rsidRDefault="006216D0" w:rsidP="00BC1FC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0.1</w:t>
            </w:r>
            <w:r w:rsidR="00677738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6216D0" w:rsidRPr="00677738" w14:paraId="7592E547" w14:textId="77777777" w:rsidTr="00867703">
        <w:trPr>
          <w:trHeight w:val="306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89A" w14:textId="14B1C238" w:rsidR="006216D0" w:rsidRPr="00BC1FCC" w:rsidRDefault="006216D0" w:rsidP="00826E8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BMI</w:t>
            </w:r>
            <w:r w:rsidR="00677738" w:rsidRPr="00BC1FCC">
              <w:rPr>
                <w:rFonts w:ascii="Arial" w:eastAsia="Times New Roman" w:hAnsi="Arial" w:cs="Arial"/>
                <w:color w:val="000000"/>
              </w:rPr>
              <w:t>, kg/m</w:t>
            </w:r>
            <w:r w:rsidR="00677738" w:rsidRPr="00BC1FC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6411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22.9 ± 5.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BE4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21.21 ± 4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D9E4" w14:textId="77777777" w:rsidR="006216D0" w:rsidRPr="00BC1FCC" w:rsidRDefault="006216D0" w:rsidP="00BC1FC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6216D0" w:rsidRPr="00677738" w14:paraId="4499DF04" w14:textId="77777777" w:rsidTr="00867703">
        <w:trPr>
          <w:trHeight w:val="306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2C0" w14:textId="417A6B2B" w:rsidR="006216D0" w:rsidRPr="00BC1FCC" w:rsidRDefault="006216D0" w:rsidP="00826E8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SBP</w:t>
            </w:r>
            <w:r w:rsidR="00677738" w:rsidRPr="00BC1FCC">
              <w:rPr>
                <w:rFonts w:ascii="Arial" w:eastAsia="Times New Roman" w:hAnsi="Arial" w:cs="Arial"/>
                <w:color w:val="000000"/>
              </w:rPr>
              <w:t>, mmH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D044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113.5 ± 16.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33D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111.8 ± 18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A064" w14:textId="49205521" w:rsidR="006216D0" w:rsidRPr="00BC1FCC" w:rsidRDefault="006216D0" w:rsidP="00BC1FC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6216D0" w:rsidRPr="00677738" w14:paraId="4977ACB9" w14:textId="77777777" w:rsidTr="00867703">
        <w:trPr>
          <w:trHeight w:val="327"/>
          <w:jc w:val="center"/>
        </w:trPr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6941" w14:textId="4AD006D0" w:rsidR="006216D0" w:rsidRPr="00BC1FCC" w:rsidRDefault="006216D0" w:rsidP="00826E8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DBP</w:t>
            </w:r>
            <w:r w:rsidR="00677738" w:rsidRPr="00BC1FCC">
              <w:rPr>
                <w:rFonts w:ascii="Arial" w:eastAsia="Times New Roman" w:hAnsi="Arial" w:cs="Arial"/>
                <w:color w:val="000000"/>
              </w:rPr>
              <w:t>, mmHg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C36C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72.8 ± 13.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D3C9" w14:textId="77777777" w:rsidR="006216D0" w:rsidRPr="00BC1FCC" w:rsidRDefault="006216D0" w:rsidP="00BC1FC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72.4 ± 13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9FC8" w14:textId="5C5E6F8C" w:rsidR="006216D0" w:rsidRPr="00BC1FCC" w:rsidRDefault="006216D0" w:rsidP="00BC1FC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1FCC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</w:tbl>
    <w:p w14:paraId="0F2A12CC" w14:textId="77777777" w:rsidR="006216D0" w:rsidRPr="00BC1FCC" w:rsidRDefault="006216D0" w:rsidP="006216D0">
      <w:pPr>
        <w:pStyle w:val="BodyText"/>
        <w:jc w:val="both"/>
        <w:rPr>
          <w:rFonts w:ascii="Arial" w:hAnsi="Arial" w:cs="Arial"/>
          <w:b w:val="0"/>
          <w:noProof/>
          <w:sz w:val="20"/>
          <w:szCs w:val="18"/>
          <w:lang w:val="en-US"/>
        </w:rPr>
      </w:pPr>
      <w:r w:rsidRPr="00BC1FCC">
        <w:rPr>
          <w:rFonts w:ascii="Arial" w:hAnsi="Arial" w:cs="Arial"/>
          <w:b w:val="0"/>
          <w:noProof/>
          <w:sz w:val="20"/>
          <w:szCs w:val="18"/>
          <w:lang w:val="en-US"/>
        </w:rPr>
        <w:t>LDL-C= Low Density Lipoprotein Cholesterol  HDL-C= High Density Lipoprotein Cholesterol BMI= Body Mass Index  SBP= Systolic Blood Pressure DBP= Diastolic Blood Pressure</w:t>
      </w:r>
    </w:p>
    <w:p w14:paraId="5C1FCA90" w14:textId="77777777" w:rsidR="006216D0" w:rsidRPr="00BC1FCC" w:rsidRDefault="006216D0">
      <w:pPr>
        <w:rPr>
          <w:rFonts w:ascii="Arial" w:hAnsi="Arial" w:cs="Arial"/>
          <w:b/>
          <w:u w:val="single"/>
        </w:rPr>
      </w:pPr>
    </w:p>
    <w:p w14:paraId="4AAAE7D4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198C90FA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40A27BF2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3479C470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3E71C824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2E17E38C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65813CDC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2A08BD4F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2C533D11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105A85F4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7BD18DC5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3138BE3F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68E73E24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0A47E152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029BAC08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29236CF3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4F17690A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50258F68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4BFB5C67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0514AA2C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04D109CB" w14:textId="77777777" w:rsidR="00B7175F" w:rsidRPr="00BC1FCC" w:rsidRDefault="00B7175F">
      <w:pPr>
        <w:rPr>
          <w:rFonts w:ascii="Arial" w:hAnsi="Arial" w:cs="Arial"/>
          <w:b/>
          <w:u w:val="single"/>
        </w:rPr>
      </w:pPr>
    </w:p>
    <w:p w14:paraId="3277F7E2" w14:textId="77777777" w:rsidR="00B7175F" w:rsidRPr="00C511CA" w:rsidRDefault="00B7175F">
      <w:pPr>
        <w:rPr>
          <w:rFonts w:ascii="Arial" w:eastAsia="Times New Roman" w:hAnsi="Arial" w:cs="Arial"/>
          <w:b/>
          <w:color w:val="000000"/>
        </w:rPr>
      </w:pPr>
    </w:p>
    <w:p w14:paraId="131A57BA" w14:textId="4CDEE052" w:rsidR="002A6130" w:rsidRDefault="00B7175F" w:rsidP="00C511CA">
      <w:pPr>
        <w:pStyle w:val="Caption"/>
      </w:pPr>
      <w:bookmarkStart w:id="1" w:name="_Toc298052131"/>
      <w:r w:rsidRPr="00C511CA">
        <w:rPr>
          <w:rFonts w:ascii="Arial" w:eastAsia="Times New Roman" w:hAnsi="Arial" w:cs="Arial"/>
          <w:iCs w:val="0"/>
          <w:color w:val="000000"/>
          <w:szCs w:val="24"/>
        </w:rPr>
        <w:lastRenderedPageBreak/>
        <w:t xml:space="preserve">SSTable </w:t>
      </w:r>
      <w:r w:rsidR="00677738" w:rsidRPr="00C511CA">
        <w:rPr>
          <w:rFonts w:ascii="Arial" w:eastAsia="Times New Roman" w:hAnsi="Arial" w:cs="Arial"/>
          <w:iCs w:val="0"/>
          <w:color w:val="000000"/>
          <w:szCs w:val="24"/>
        </w:rPr>
        <w:fldChar w:fldCharType="begin"/>
      </w:r>
      <w:r w:rsidR="00677738" w:rsidRPr="00C511CA">
        <w:rPr>
          <w:rFonts w:ascii="Arial" w:eastAsia="Times New Roman" w:hAnsi="Arial" w:cs="Arial"/>
          <w:iCs w:val="0"/>
          <w:color w:val="000000"/>
          <w:szCs w:val="24"/>
        </w:rPr>
        <w:instrText xml:space="preserve"> SEQ Table \* ARABIC </w:instrText>
      </w:r>
      <w:r w:rsidR="00677738" w:rsidRPr="00C511CA">
        <w:rPr>
          <w:rFonts w:ascii="Arial" w:eastAsia="Times New Roman" w:hAnsi="Arial" w:cs="Arial"/>
          <w:iCs w:val="0"/>
          <w:color w:val="000000"/>
          <w:szCs w:val="24"/>
        </w:rPr>
        <w:fldChar w:fldCharType="separate"/>
      </w:r>
      <w:r w:rsidRPr="00C511CA">
        <w:rPr>
          <w:rFonts w:ascii="Arial" w:eastAsia="Times New Roman" w:hAnsi="Arial" w:cs="Arial"/>
          <w:iCs w:val="0"/>
          <w:color w:val="000000"/>
          <w:szCs w:val="24"/>
        </w:rPr>
        <w:t>2</w:t>
      </w:r>
      <w:r w:rsidR="00677738" w:rsidRPr="00C511CA">
        <w:rPr>
          <w:rFonts w:ascii="Arial" w:eastAsia="Times New Roman" w:hAnsi="Arial" w:cs="Arial"/>
          <w:iCs w:val="0"/>
          <w:color w:val="000000"/>
          <w:szCs w:val="24"/>
        </w:rPr>
        <w:fldChar w:fldCharType="end"/>
      </w:r>
      <w:r w:rsidRPr="00C511CA">
        <w:rPr>
          <w:rFonts w:ascii="Arial" w:eastAsia="Times New Roman" w:hAnsi="Arial" w:cs="Arial"/>
          <w:iCs w:val="0"/>
          <w:color w:val="000000"/>
          <w:szCs w:val="24"/>
        </w:rPr>
        <w:t>: Basic characteristics of study population</w:t>
      </w:r>
      <w:bookmarkEnd w:id="1"/>
      <w:r w:rsidR="00677738" w:rsidRPr="00C511CA">
        <w:rPr>
          <w:rFonts w:ascii="Arial" w:eastAsia="Times New Roman" w:hAnsi="Arial" w:cs="Arial"/>
          <w:iCs w:val="0"/>
          <w:color w:val="000000"/>
          <w:szCs w:val="24"/>
        </w:rPr>
        <w:t>.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3360"/>
        <w:gridCol w:w="1972"/>
        <w:gridCol w:w="1688"/>
        <w:gridCol w:w="1440"/>
        <w:gridCol w:w="1080"/>
      </w:tblGrid>
      <w:tr w:rsidR="00C511CA" w:rsidRPr="002A6130" w14:paraId="4FA027A9" w14:textId="77777777" w:rsidTr="00C511CA">
        <w:trPr>
          <w:trHeight w:val="376"/>
        </w:trPr>
        <w:tc>
          <w:tcPr>
            <w:tcW w:w="3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1036" w14:textId="77777777" w:rsidR="002A6130" w:rsidRPr="002A6130" w:rsidRDefault="002A6130" w:rsidP="002A6130">
            <w:pPr>
              <w:rPr>
                <w:rFonts w:ascii="Cambria" w:eastAsia="Times New Roman" w:hAnsi="Cambria" w:cs="Times New Roman"/>
                <w:color w:val="000000"/>
              </w:rPr>
            </w:pPr>
            <w:r w:rsidRPr="002A6130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3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C62E" w14:textId="77777777" w:rsidR="002A6130" w:rsidRPr="00C511CA" w:rsidRDefault="002A6130" w:rsidP="002A613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511CA">
              <w:rPr>
                <w:rFonts w:ascii="Arial" w:eastAsia="Times New Roman" w:hAnsi="Arial" w:cs="Arial"/>
                <w:b/>
                <w:color w:val="000000"/>
              </w:rPr>
              <w:t>HIV treatment status</w:t>
            </w:r>
            <w:r w:rsidRPr="00C511C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C8F08" w14:textId="77777777" w:rsidR="002A6130" w:rsidRPr="002A6130" w:rsidRDefault="002A6130" w:rsidP="002A6130">
            <w:pPr>
              <w:rPr>
                <w:rFonts w:ascii="Cambria" w:eastAsia="Times New Roman" w:hAnsi="Cambria" w:cs="Times New Roman"/>
                <w:color w:val="000000"/>
              </w:rPr>
            </w:pPr>
            <w:r w:rsidRPr="002A6130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E1D9" w14:textId="77777777" w:rsidR="002A6130" w:rsidRPr="002A6130" w:rsidRDefault="002A6130" w:rsidP="002A6130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511CA" w:rsidRPr="002A6130" w14:paraId="664594C1" w14:textId="77777777" w:rsidTr="00C511CA">
        <w:trPr>
          <w:trHeight w:val="320"/>
        </w:trPr>
        <w:tc>
          <w:tcPr>
            <w:tcW w:w="3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E5277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130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716C" w14:textId="77777777" w:rsidR="002A6130" w:rsidRPr="002A6130" w:rsidRDefault="002A6130" w:rsidP="002A613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130">
              <w:rPr>
                <w:rFonts w:ascii="Arial" w:eastAsia="Times New Roman" w:hAnsi="Arial" w:cs="Arial"/>
                <w:b/>
                <w:bCs/>
                <w:color w:val="000000"/>
              </w:rPr>
              <w:t>Baseline HAAR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4666" w14:textId="77777777" w:rsidR="002A6130" w:rsidRPr="002A6130" w:rsidRDefault="002A6130" w:rsidP="002A613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130">
              <w:rPr>
                <w:rFonts w:ascii="Arial" w:eastAsia="Times New Roman" w:hAnsi="Arial" w:cs="Arial"/>
                <w:b/>
                <w:bCs/>
                <w:color w:val="000000"/>
              </w:rPr>
              <w:t>No Baseline HAAR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B529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1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IV -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B445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511CA" w:rsidRPr="002A6130" w14:paraId="77F99297" w14:textId="77777777" w:rsidTr="00C511CA">
        <w:trPr>
          <w:trHeight w:val="340"/>
        </w:trPr>
        <w:tc>
          <w:tcPr>
            <w:tcW w:w="3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89A37" w14:textId="77777777" w:rsidR="002A6130" w:rsidRPr="002A6130" w:rsidRDefault="002A6130" w:rsidP="002A613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0EB40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130">
              <w:rPr>
                <w:rFonts w:ascii="Arial" w:eastAsia="Times New Roman" w:hAnsi="Arial" w:cs="Arial"/>
                <w:b/>
                <w:bCs/>
                <w:color w:val="000000"/>
              </w:rPr>
              <w:t>N=17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DC3BA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130">
              <w:rPr>
                <w:rFonts w:ascii="Arial" w:eastAsia="Times New Roman" w:hAnsi="Arial" w:cs="Arial"/>
                <w:b/>
                <w:bCs/>
                <w:color w:val="000000"/>
              </w:rPr>
              <w:t>N=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A895D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1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= 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A9F9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130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C511CA" w:rsidRPr="002A6130" w14:paraId="5EEE7C33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A297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Age (years) mean ± S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5EE3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41.7 ± 9.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F0BF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40.9 ± 1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B7C3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32.9 ±1 0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8EA7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C511CA" w:rsidRPr="002A6130" w14:paraId="686596E1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111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*Older Ag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02A3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3 (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EBA0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3 (1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2CBF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5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6A23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501FB88B" w14:textId="77777777" w:rsidTr="00C511CA">
        <w:trPr>
          <w:trHeight w:val="369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3199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Female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77B9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36 (78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D671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13 (6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658C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45 (2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840C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C511CA" w:rsidRPr="002A6130" w14:paraId="2B1E2630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93D2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Christianity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CBA3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59 (91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F8DE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53 (8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2F84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41 (8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71B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0.415</w:t>
            </w:r>
          </w:p>
        </w:tc>
      </w:tr>
      <w:tr w:rsidR="00C511CA" w:rsidRPr="002A6130" w14:paraId="402205D7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D12F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Employed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86E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46 (84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E46D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46 (8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C16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26 (7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66D0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C511CA" w:rsidRPr="002A6130" w14:paraId="41C1C159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DF7F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BMI, mean± S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589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2.9 ± 5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5FEA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1.2 ± 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5100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6.2 ± 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414B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2E48D22E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4AC6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 xml:space="preserve">       Underweight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66CC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9 (16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3EC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44 (2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16F8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 (1.2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2ED2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C511CA" w:rsidRPr="002A6130" w14:paraId="62583442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08C7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 xml:space="preserve">       Normal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A82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98 (56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A41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03 (5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7EF6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69 (42.9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8AEC" w14:textId="77777777" w:rsidR="002A6130" w:rsidRPr="002A6130" w:rsidRDefault="002A6130" w:rsidP="002A61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3FCF24C6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E7A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 xml:space="preserve">       Overweight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6ABD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9 (16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CE92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7 (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7EE5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65 (40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F873" w14:textId="77777777" w:rsidR="002A6130" w:rsidRPr="002A6130" w:rsidRDefault="002A6130" w:rsidP="002A61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1BA72A53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A756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 xml:space="preserve">       Obes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4D5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7 (9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97C2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8 (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D926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5 (15.5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A6164" w14:textId="77777777" w:rsidR="002A6130" w:rsidRPr="002A6130" w:rsidRDefault="002A6130" w:rsidP="002A61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6EB267A6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6254" w14:textId="6BC6AA4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moglobin (g/dL),</w:t>
            </w:r>
            <w:r w:rsidRPr="002A6130">
              <w:rPr>
                <w:rFonts w:ascii="Arial" w:eastAsia="Times New Roman" w:hAnsi="Arial" w:cs="Arial"/>
                <w:color w:val="000000"/>
              </w:rPr>
              <w:t>mean± S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28DA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1.2 ± 1.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023F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0.3 ± 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F690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3 ± 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DDAF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C511CA" w:rsidRPr="002A6130" w14:paraId="7F8EC5C3" w14:textId="77777777" w:rsidTr="00C511CA">
        <w:trPr>
          <w:trHeight w:val="34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4CC8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CD4.count,(IQR) cells/μL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9B4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323 (120,53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D815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64 (56,2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9896" w14:textId="6B52410F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8F1A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C511CA" w:rsidRPr="002A6130" w14:paraId="2DA7E3AE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CAA5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HIV type, n (%)      I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D8B5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63 (94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7D81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63 (9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B154" w14:textId="01964488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B9E9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0.497</w:t>
            </w:r>
          </w:p>
        </w:tc>
      </w:tr>
      <w:tr w:rsidR="00C511CA" w:rsidRPr="002A6130" w14:paraId="20C4B869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615B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 xml:space="preserve">                                II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D0C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6 (3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D005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3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108F" w14:textId="2A0EC1CE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EEF07" w14:textId="77777777" w:rsidR="002A6130" w:rsidRPr="002A6130" w:rsidRDefault="002A6130" w:rsidP="002A61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22A2FD7F" w14:textId="77777777" w:rsidTr="00C511CA">
        <w:trPr>
          <w:trHeight w:val="34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636B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 xml:space="preserve">                             I &amp; II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073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4 (2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A126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6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14EF" w14:textId="57AB55C4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DE67" w14:textId="77777777" w:rsidR="002A6130" w:rsidRPr="002A6130" w:rsidRDefault="002A6130" w:rsidP="002A61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0B5F76D3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B013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WHO HIV Staging n, %, I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B8EB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2 (12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FE6B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4 (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9D8" w14:textId="5A145394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513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C511CA" w:rsidRPr="002A6130" w14:paraId="612ECDD5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39D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 xml:space="preserve">                                II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2941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37 (21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A00A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21 (1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A289" w14:textId="5DFEC113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21D6" w14:textId="77777777" w:rsidR="002A6130" w:rsidRPr="00C511CA" w:rsidRDefault="002A6130" w:rsidP="002A61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2223217E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BF8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 xml:space="preserve">                               III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7FE5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01 (58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561F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22 (7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CCAF" w14:textId="28C5CFDD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4454B" w14:textId="77777777" w:rsidR="002A6130" w:rsidRPr="00C511CA" w:rsidRDefault="002A6130" w:rsidP="002A61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1E1FC4F4" w14:textId="77777777" w:rsidTr="00C511CA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B10C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 xml:space="preserve">                               IV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DDC6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3 (7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22F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15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DA2F" w14:textId="12A4FF5D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399B" w14:textId="77777777" w:rsidR="002A6130" w:rsidRPr="00C511CA" w:rsidRDefault="002A6130" w:rsidP="002A613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511CA" w:rsidRPr="002A6130" w14:paraId="4C90844E" w14:textId="77777777" w:rsidTr="00C511CA">
        <w:trPr>
          <w:trHeight w:val="8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8FB8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EFV based regimen n, 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5FD6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96 (54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4DFD" w14:textId="0D3246E7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B40E" w14:textId="66BE8911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726D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511CA" w:rsidRPr="002A6130" w14:paraId="04F158A1" w14:textId="77777777" w:rsidTr="00C511CA">
        <w:trPr>
          <w:trHeight w:val="86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93D4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NVP based regimen n, %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10A4" w14:textId="77777777" w:rsidR="002A6130" w:rsidRPr="002A6130" w:rsidRDefault="002A6130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86 (49.7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619B" w14:textId="79B4AC49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6514" w14:textId="5CA4069A" w:rsidR="002A6130" w:rsidRPr="002A6130" w:rsidRDefault="00C511CA" w:rsidP="002A613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8E13" w14:textId="77777777" w:rsidR="002A6130" w:rsidRPr="002A6130" w:rsidRDefault="002A6130" w:rsidP="002A61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6130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</w:tbl>
    <w:p w14:paraId="5FE28ADF" w14:textId="77777777" w:rsidR="00C511CA" w:rsidRPr="00E96AEB" w:rsidRDefault="00C511CA" w:rsidP="00C511CA">
      <w:pPr>
        <w:jc w:val="both"/>
        <w:rPr>
          <w:rFonts w:ascii="Arial" w:hAnsi="Arial" w:cs="Arial"/>
          <w:sz w:val="20"/>
          <w:szCs w:val="18"/>
        </w:rPr>
      </w:pPr>
      <w:r w:rsidRPr="00E96AEB">
        <w:rPr>
          <w:rFonts w:ascii="Arial" w:hAnsi="Arial" w:cs="Arial"/>
          <w:sz w:val="20"/>
          <w:szCs w:val="18"/>
        </w:rPr>
        <w:t xml:space="preserve">*Older Age=male &gt;45 years, female&gt;55 years, …means not applicable, EFV = Efavirenz, NVP=Nevirapine </w:t>
      </w:r>
    </w:p>
    <w:p w14:paraId="651F29EC" w14:textId="77777777" w:rsidR="00AA2F34" w:rsidRDefault="00AA2F34" w:rsidP="002A6130">
      <w:pPr>
        <w:ind w:firstLine="720"/>
        <w:rPr>
          <w:rFonts w:ascii="Arial" w:hAnsi="Arial" w:cs="Arial"/>
        </w:rPr>
      </w:pPr>
    </w:p>
    <w:p w14:paraId="6A18DB95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56ACCE80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3E7AE981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0C5CCE03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5F57FBE4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4D673983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0C162EB6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4A0AA09B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14C045C2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2F40E916" w14:textId="77777777" w:rsidR="00657D1B" w:rsidRDefault="00657D1B" w:rsidP="002A6130">
      <w:pPr>
        <w:ind w:firstLine="720"/>
        <w:rPr>
          <w:rFonts w:ascii="Arial" w:hAnsi="Arial" w:cs="Arial"/>
        </w:rPr>
      </w:pPr>
    </w:p>
    <w:p w14:paraId="683AC103" w14:textId="77777777" w:rsidR="00657D1B" w:rsidRDefault="00657D1B" w:rsidP="002A6130">
      <w:pPr>
        <w:ind w:firstLine="720"/>
        <w:rPr>
          <w:rFonts w:ascii="Arial" w:hAnsi="Arial" w:cs="Arial"/>
        </w:rPr>
      </w:pPr>
    </w:p>
    <w:tbl>
      <w:tblPr>
        <w:tblpPr w:leftFromText="180" w:rightFromText="180" w:vertAnchor="text" w:horzAnchor="page" w:tblpX="1090" w:tblpY="1085"/>
        <w:tblW w:w="10885" w:type="dxa"/>
        <w:tblLayout w:type="fixed"/>
        <w:tblLook w:val="04A0" w:firstRow="1" w:lastRow="0" w:firstColumn="1" w:lastColumn="0" w:noHBand="0" w:noVBand="1"/>
      </w:tblPr>
      <w:tblGrid>
        <w:gridCol w:w="2796"/>
        <w:gridCol w:w="1348"/>
        <w:gridCol w:w="92"/>
        <w:gridCol w:w="1142"/>
        <w:gridCol w:w="1485"/>
        <w:gridCol w:w="135"/>
        <w:gridCol w:w="1007"/>
        <w:gridCol w:w="1631"/>
        <w:gridCol w:w="1249"/>
      </w:tblGrid>
      <w:tr w:rsidR="00657D1B" w:rsidRPr="002649B2" w14:paraId="6559DD60" w14:textId="77777777" w:rsidTr="00D664A3">
        <w:trPr>
          <w:gridAfter w:val="1"/>
          <w:wAfter w:w="1249" w:type="dxa"/>
          <w:cantSplit/>
          <w:trHeight w:val="321"/>
        </w:trPr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9690" w14:textId="77777777" w:rsidR="00657D1B" w:rsidRPr="0097682C" w:rsidRDefault="00657D1B" w:rsidP="00D664A3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ABFCC8" w14:textId="77777777" w:rsidR="00657D1B" w:rsidRPr="0097682C" w:rsidRDefault="00657D1B" w:rsidP="00D664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8922" w14:textId="77777777" w:rsidR="00657D1B" w:rsidRPr="0097682C" w:rsidRDefault="00657D1B" w:rsidP="00D664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        </w:t>
            </w: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277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9638" w14:textId="77777777" w:rsidR="00657D1B" w:rsidRPr="0097682C" w:rsidRDefault="00657D1B" w:rsidP="00D664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     </w:t>
            </w: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justed </w:t>
            </w:r>
          </w:p>
        </w:tc>
      </w:tr>
      <w:tr w:rsidR="00657D1B" w:rsidRPr="002649B2" w14:paraId="0F8CFF9E" w14:textId="77777777" w:rsidTr="00D664A3">
        <w:trPr>
          <w:cantSplit/>
          <w:trHeight w:val="302"/>
        </w:trPr>
        <w:tc>
          <w:tcPr>
            <w:tcW w:w="27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E8F9B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VD risk fa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FE15" w14:textId="77777777" w:rsidR="00657D1B" w:rsidRDefault="00657D1B" w:rsidP="00D66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dividuals with HIV </w:t>
            </w:r>
          </w:p>
          <w:p w14:paraId="4C4B3E20" w14:textId="77777777" w:rsidR="00657D1B" w:rsidRDefault="00657D1B" w:rsidP="00D66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 HAART</w:t>
            </w:r>
          </w:p>
          <w:p w14:paraId="7D9B2AF0" w14:textId="77777777" w:rsidR="00657D1B" w:rsidRDefault="00657D1B" w:rsidP="00D66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</w:t>
            </w:r>
          </w:p>
          <w:p w14:paraId="44CB26CF" w14:textId="77777777" w:rsidR="00657D1B" w:rsidRPr="00805F15" w:rsidRDefault="00657D1B" w:rsidP="00D66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4 count &gt;35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A326" w14:textId="77777777" w:rsidR="00657D1B" w:rsidRPr="0097682C" w:rsidRDefault="00657D1B" w:rsidP="00D66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lood donors without HIV </w:t>
            </w:r>
          </w:p>
        </w:tc>
        <w:tc>
          <w:tcPr>
            <w:tcW w:w="16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BBB60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C03229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11207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D8D28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657D1B" w:rsidRPr="002649B2" w14:paraId="4011F274" w14:textId="77777777" w:rsidTr="00D664A3">
        <w:trPr>
          <w:cantSplit/>
          <w:trHeight w:val="321"/>
        </w:trPr>
        <w:tc>
          <w:tcPr>
            <w:tcW w:w="2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6F9D6" w14:textId="77777777" w:rsidR="00657D1B" w:rsidRPr="0097682C" w:rsidRDefault="00657D1B" w:rsidP="00D664A3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4B60" w14:textId="77777777" w:rsidR="00657D1B" w:rsidRPr="0097682C" w:rsidRDefault="00657D1B" w:rsidP="00D664A3">
            <w:pPr>
              <w:keepNext/>
              <w:keepLines/>
              <w:spacing w:before="200" w:line="360" w:lineRule="auto"/>
              <w:jc w:val="both"/>
              <w:outlineLvl w:val="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=77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278A67" w14:textId="77777777" w:rsidR="00657D1B" w:rsidRPr="0097682C" w:rsidRDefault="00657D1B" w:rsidP="00D664A3">
            <w:pPr>
              <w:keepNext/>
              <w:keepLines/>
              <w:spacing w:before="200" w:line="360" w:lineRule="auto"/>
              <w:jc w:val="both"/>
              <w:outlineLvl w:val="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976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 161</w:t>
            </w:r>
          </w:p>
        </w:tc>
        <w:tc>
          <w:tcPr>
            <w:tcW w:w="162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553E1" w14:textId="77777777" w:rsidR="00657D1B" w:rsidRPr="0097682C" w:rsidRDefault="00657D1B" w:rsidP="00D664A3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FBD00" w14:textId="77777777" w:rsidR="00657D1B" w:rsidRPr="0097682C" w:rsidRDefault="00657D1B" w:rsidP="00D664A3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26FD0" w14:textId="77777777" w:rsidR="00657D1B" w:rsidRPr="0097682C" w:rsidRDefault="00657D1B" w:rsidP="00D664A3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824A1" w14:textId="77777777" w:rsidR="00657D1B" w:rsidRPr="0097682C" w:rsidRDefault="00657D1B" w:rsidP="00D664A3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657D1B" w:rsidRPr="002649B2" w14:paraId="35B2BA76" w14:textId="77777777" w:rsidTr="00D664A3">
        <w:trPr>
          <w:cantSplit/>
          <w:trHeight w:val="363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2E4D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F181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9.0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97D0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.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D802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7 - 5.5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AF93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4FE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3-4.5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EE7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657D1B" w:rsidRPr="002649B2" w14:paraId="4D569C88" w14:textId="77777777" w:rsidTr="00D664A3">
        <w:trPr>
          <w:cantSplit/>
          <w:trHeight w:val="30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12D7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cholesterolemia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9101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40.3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B777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5.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43D9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1.9 - 7.1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99CD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C205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0944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 (0.9 - 5.2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4D98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57D1B" w:rsidRPr="002649B2" w14:paraId="2E4FC68E" w14:textId="77777777" w:rsidTr="00D664A3">
        <w:trPr>
          <w:cantSplit/>
          <w:trHeight w:val="30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DEDB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bete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litus, n 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C0A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.5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4C96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E133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 (0.8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3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8AC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5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72B2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 (0.2 - 40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C4E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657D1B" w:rsidRPr="002649B2" w14:paraId="48058FE9" w14:textId="77777777" w:rsidTr="00D664A3">
        <w:trPr>
          <w:cantSplit/>
          <w:trHeight w:val="409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1498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riglyceridemia, n 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15A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34.5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ACEA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21.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4EB8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0 - 3.8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CE25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176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 - 6.2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49F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57D1B" w:rsidRPr="002649B2" w14:paraId="47558108" w14:textId="77777777" w:rsidTr="00D664A3">
        <w:trPr>
          <w:cantSplit/>
          <w:trHeight w:val="30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9EB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LDL-C, n 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01E7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8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EA57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C2FB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0.8 - 9.9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D393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5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97AC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 (0.6 - 21.5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A98D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657D1B" w:rsidRPr="002649B2" w14:paraId="541A1245" w14:textId="77777777" w:rsidTr="00D664A3">
        <w:trPr>
          <w:cantSplit/>
          <w:trHeight w:val="30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DEA8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HDL-C, n 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A932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40.3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DF05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66.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A653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2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7A05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C205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F0AC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 (0.1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0.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F531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57D1B" w:rsidRPr="002649B2" w14:paraId="477F34E7" w14:textId="77777777" w:rsidTr="00D664A3">
        <w:trPr>
          <w:cantSplit/>
          <w:trHeight w:val="365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71F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king, n 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B2E0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6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0135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332F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0.3 - 15.3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5F40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F788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 (0.4 - 65.6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2214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5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57D1B" w:rsidRPr="002649B2" w14:paraId="52A77E75" w14:textId="77777777" w:rsidTr="00D664A3">
        <w:trPr>
          <w:cantSplit/>
          <w:trHeight w:val="39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6160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domin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sity, n (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8973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39.0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D811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19.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F578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1.5 - 4.9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C8A5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9CB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 (0.5 - 3.6</w:t>
            </w:r>
            <w:r w:rsidRPr="00976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C124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657D1B" w:rsidRPr="002649B2" w14:paraId="78A331D3" w14:textId="77777777" w:rsidTr="00D664A3">
        <w:trPr>
          <w:cantSplit/>
          <w:trHeight w:val="374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3C6C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abnormal risk facto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E6FC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87.0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0CD0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79.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7B66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0.8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F137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99CE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4 – 3.1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50F9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657D1B" w:rsidRPr="002649B2" w14:paraId="3861DF39" w14:textId="77777777" w:rsidTr="00D664A3">
        <w:trPr>
          <w:cantSplit/>
          <w:trHeight w:val="403"/>
        </w:trPr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B75E6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  CVD risks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6B0F9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68.8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E0380B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38.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2D3F0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2.0 – 6.3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98523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57F96" w14:textId="77777777" w:rsidR="00657D1B" w:rsidRPr="0097682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 0.9 – 4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C583D" w14:textId="77777777" w:rsidR="00657D1B" w:rsidRPr="00C205EC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</w:tr>
      <w:tr w:rsidR="00657D1B" w:rsidRPr="002649B2" w14:paraId="7F726BAA" w14:textId="77777777" w:rsidTr="00D664A3">
        <w:trPr>
          <w:cantSplit/>
          <w:trHeight w:val="374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D56FD" w14:textId="77777777" w:rsidR="00657D1B" w:rsidRPr="009D2E11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CVD risk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EF41E" w14:textId="77777777" w:rsidR="00657D1B" w:rsidRPr="009D2E11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6.5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7CBF5" w14:textId="77777777" w:rsidR="00657D1B" w:rsidRPr="009D2E11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86485" w14:textId="77777777" w:rsidR="00657D1B" w:rsidRPr="009D2E11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0.9- 15.8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53F73" w14:textId="77777777" w:rsidR="00657D1B" w:rsidRPr="009D2E11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FDF70" w14:textId="77777777" w:rsidR="00657D1B" w:rsidRPr="009D2E11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 0.7 – 29.8</w:t>
            </w: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BC287" w14:textId="77777777" w:rsidR="00657D1B" w:rsidRPr="009D2E11" w:rsidRDefault="00657D1B" w:rsidP="00D664A3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E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0D6BD3B9" w14:textId="77777777" w:rsidR="00657D1B" w:rsidRDefault="00657D1B" w:rsidP="00657D1B">
      <w:r w:rsidRPr="00930052">
        <w:rPr>
          <w:rFonts w:ascii="Arial" w:eastAsia="Times New Roman" w:hAnsi="Arial" w:cs="Arial"/>
          <w:b/>
          <w:color w:val="000000"/>
        </w:rPr>
        <w:t xml:space="preserve">SSTable </w:t>
      </w:r>
      <w:r w:rsidRPr="00930052">
        <w:rPr>
          <w:rFonts w:ascii="Arial" w:eastAsia="Times New Roman" w:hAnsi="Arial" w:cs="Arial"/>
          <w:b/>
          <w:iCs/>
          <w:color w:val="000000"/>
        </w:rPr>
        <w:fldChar w:fldCharType="begin"/>
      </w:r>
      <w:r w:rsidRPr="00930052">
        <w:rPr>
          <w:rFonts w:ascii="Arial" w:eastAsia="Times New Roman" w:hAnsi="Arial" w:cs="Arial"/>
          <w:b/>
          <w:color w:val="000000"/>
        </w:rPr>
        <w:instrText xml:space="preserve"> SEQ Table \* ARABIC </w:instrText>
      </w:r>
      <w:r w:rsidRPr="00930052">
        <w:rPr>
          <w:rFonts w:ascii="Arial" w:eastAsia="Times New Roman" w:hAnsi="Arial" w:cs="Arial"/>
          <w:b/>
          <w:iCs/>
          <w:color w:val="000000"/>
        </w:rPr>
        <w:fldChar w:fldCharType="separate"/>
      </w:r>
      <w:r w:rsidRPr="00930052">
        <w:rPr>
          <w:rFonts w:ascii="Arial" w:eastAsia="Times New Roman" w:hAnsi="Arial" w:cs="Arial"/>
          <w:b/>
          <w:noProof/>
          <w:color w:val="000000"/>
        </w:rPr>
        <w:t>3</w:t>
      </w:r>
      <w:r w:rsidRPr="00930052">
        <w:rPr>
          <w:rFonts w:ascii="Arial" w:eastAsia="Times New Roman" w:hAnsi="Arial" w:cs="Arial"/>
          <w:b/>
          <w:iCs/>
          <w:color w:val="000000"/>
        </w:rPr>
        <w:fldChar w:fldCharType="end"/>
      </w:r>
      <w:r>
        <w:rPr>
          <w:rFonts w:ascii="Arial" w:eastAsia="Times New Roman" w:hAnsi="Arial" w:cs="Arial"/>
          <w:iCs/>
          <w:color w:val="000000"/>
        </w:rPr>
        <w:t xml:space="preserve">: </w:t>
      </w:r>
      <w:r w:rsidRPr="00A02223">
        <w:rPr>
          <w:rFonts w:ascii="Arial" w:hAnsi="Arial" w:cs="Arial"/>
        </w:rPr>
        <w:t xml:space="preserve">Cardiovascular risk factors </w:t>
      </w:r>
      <w:r w:rsidRPr="00C77D1A">
        <w:rPr>
          <w:rFonts w:ascii="Arial" w:hAnsi="Arial" w:cs="Arial"/>
        </w:rPr>
        <w:t xml:space="preserve">among </w:t>
      </w:r>
      <w:r>
        <w:rPr>
          <w:rFonts w:ascii="Arial" w:hAnsi="Arial" w:cs="Arial"/>
        </w:rPr>
        <w:t xml:space="preserve">HIV individuals on HAART with CD4 count&gt;350 </w:t>
      </w:r>
      <w:r w:rsidRPr="00C77D1A">
        <w:rPr>
          <w:rFonts w:ascii="Arial" w:hAnsi="Arial" w:cs="Arial"/>
        </w:rPr>
        <w:t>and blood donors without HIV</w:t>
      </w:r>
    </w:p>
    <w:p w14:paraId="310B8FFE" w14:textId="4BAE5566" w:rsidR="00904C2D" w:rsidRDefault="00904C2D" w:rsidP="00657D1B">
      <w:pPr>
        <w:rPr>
          <w:rFonts w:ascii="Arial" w:hAnsi="Arial" w:cs="Arial"/>
        </w:rPr>
      </w:pPr>
    </w:p>
    <w:p w14:paraId="6F5CE9C0" w14:textId="77777777" w:rsidR="00904C2D" w:rsidRPr="00904C2D" w:rsidRDefault="00904C2D" w:rsidP="00904C2D">
      <w:pPr>
        <w:rPr>
          <w:rFonts w:ascii="Arial" w:hAnsi="Arial" w:cs="Arial"/>
        </w:rPr>
      </w:pPr>
    </w:p>
    <w:p w14:paraId="0C519BDB" w14:textId="77777777" w:rsidR="00904C2D" w:rsidRPr="00904C2D" w:rsidRDefault="00904C2D" w:rsidP="00680054">
      <w:pPr>
        <w:rPr>
          <w:rFonts w:ascii="Arial" w:hAnsi="Arial" w:cs="Arial"/>
        </w:rPr>
      </w:pPr>
    </w:p>
    <w:p w14:paraId="7F9AEE9B" w14:textId="77777777" w:rsidR="00904C2D" w:rsidRPr="0097682C" w:rsidRDefault="00904C2D" w:rsidP="00904C2D">
      <w:pPr>
        <w:spacing w:line="360" w:lineRule="auto"/>
        <w:rPr>
          <w:rFonts w:ascii="Arial" w:hAnsi="Arial" w:cs="Arial"/>
          <w:sz w:val="18"/>
          <w:szCs w:val="18"/>
        </w:rPr>
      </w:pPr>
      <w:r w:rsidRPr="0097682C">
        <w:rPr>
          <w:rFonts w:ascii="Arial" w:hAnsi="Arial" w:cs="Arial"/>
          <w:sz w:val="18"/>
          <w:szCs w:val="18"/>
        </w:rPr>
        <w:t>Adjusted parameters=adjusted for age, sex</w:t>
      </w:r>
      <w:r>
        <w:rPr>
          <w:rFonts w:ascii="Arial" w:hAnsi="Arial" w:cs="Arial"/>
          <w:sz w:val="18"/>
          <w:szCs w:val="18"/>
        </w:rPr>
        <w:t>,</w:t>
      </w:r>
      <w:r w:rsidRPr="0097682C"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sz w:val="18"/>
          <w:szCs w:val="18"/>
        </w:rPr>
        <w:t xml:space="preserve">body mass index. </w:t>
      </w:r>
      <w:r w:rsidRPr="0097682C">
        <w:rPr>
          <w:rFonts w:ascii="Arial" w:hAnsi="Arial" w:cs="Arial"/>
          <w:noProof/>
          <w:sz w:val="18"/>
          <w:szCs w:val="18"/>
        </w:rPr>
        <w:t xml:space="preserve">LDL-C= </w:t>
      </w:r>
      <w:r>
        <w:rPr>
          <w:rFonts w:ascii="Arial" w:hAnsi="Arial" w:cs="Arial"/>
          <w:noProof/>
          <w:sz w:val="18"/>
          <w:szCs w:val="18"/>
        </w:rPr>
        <w:t>L</w:t>
      </w:r>
      <w:r w:rsidRPr="0097682C">
        <w:rPr>
          <w:rFonts w:ascii="Arial" w:hAnsi="Arial" w:cs="Arial"/>
          <w:noProof/>
          <w:sz w:val="18"/>
          <w:szCs w:val="18"/>
        </w:rPr>
        <w:t xml:space="preserve">ow-density lipoprotein cholesterol,  HDL-C= </w:t>
      </w:r>
      <w:r>
        <w:rPr>
          <w:rFonts w:ascii="Arial" w:hAnsi="Arial" w:cs="Arial"/>
          <w:noProof/>
          <w:sz w:val="18"/>
          <w:szCs w:val="18"/>
        </w:rPr>
        <w:t>H</w:t>
      </w:r>
      <w:r w:rsidRPr="0097682C">
        <w:rPr>
          <w:rFonts w:ascii="Arial" w:hAnsi="Arial" w:cs="Arial"/>
          <w:noProof/>
          <w:sz w:val="18"/>
          <w:szCs w:val="18"/>
        </w:rPr>
        <w:t>igh-density lipoprotein cholesterol, CVD = Cardiovascular disease, OR= odds ratio</w:t>
      </w:r>
      <w:r>
        <w:rPr>
          <w:rFonts w:ascii="Arial" w:hAnsi="Arial" w:cs="Arial"/>
          <w:noProof/>
          <w:sz w:val="18"/>
          <w:szCs w:val="18"/>
        </w:rPr>
        <w:t xml:space="preserve">. </w:t>
      </w:r>
      <w:r w:rsidRPr="009017A0">
        <w:rPr>
          <w:rFonts w:ascii="Arial" w:hAnsi="Arial" w:cs="Arial"/>
          <w:noProof/>
          <w:sz w:val="18"/>
          <w:szCs w:val="18"/>
        </w:rPr>
        <w:t>Hypercholesterolemia was defined as total cholesterol ≥ 200 mg/dL (≥ 5.18 mmol/L) of self-reported</w:t>
      </w:r>
      <w:r>
        <w:rPr>
          <w:rFonts w:ascii="Arial" w:hAnsi="Arial" w:cs="Arial"/>
          <w:noProof/>
          <w:sz w:val="18"/>
          <w:szCs w:val="18"/>
        </w:rPr>
        <w:t xml:space="preserve"> use of lipid lowering therapy. </w:t>
      </w:r>
      <w:r w:rsidRPr="009017A0">
        <w:rPr>
          <w:rFonts w:ascii="Arial" w:hAnsi="Arial" w:cs="Arial"/>
          <w:noProof/>
          <w:sz w:val="18"/>
          <w:szCs w:val="18"/>
        </w:rPr>
        <w:t xml:space="preserve">Hypertriglyceridemia was defined as triglycerides ≥ 150 mg/dL (≥ 1.7 mmol/L). Low HDL cholesterol was defined as HDL-C </w:t>
      </w:r>
      <w:r w:rsidRPr="009017A0">
        <w:rPr>
          <w:rFonts w:ascii="Arial" w:hAnsi="Arial" w:cs="Arial"/>
          <w:noProof/>
          <w:sz w:val="18"/>
          <w:szCs w:val="18"/>
        </w:rPr>
        <w:sym w:font="Symbol" w:char="F0A3"/>
      </w:r>
      <w:r w:rsidRPr="009017A0">
        <w:rPr>
          <w:rFonts w:ascii="Arial" w:hAnsi="Arial" w:cs="Arial"/>
          <w:noProof/>
          <w:sz w:val="18"/>
          <w:szCs w:val="18"/>
        </w:rPr>
        <w:t xml:space="preserve"> 50mg/dL (</w:t>
      </w:r>
      <w:r w:rsidRPr="009017A0">
        <w:rPr>
          <w:rFonts w:ascii="Arial" w:hAnsi="Arial" w:cs="Arial"/>
          <w:noProof/>
          <w:sz w:val="18"/>
          <w:szCs w:val="18"/>
        </w:rPr>
        <w:sym w:font="Symbol" w:char="F0A3"/>
      </w:r>
      <w:r w:rsidRPr="009017A0">
        <w:rPr>
          <w:rFonts w:ascii="Arial" w:hAnsi="Arial" w:cs="Arial"/>
          <w:noProof/>
          <w:sz w:val="18"/>
          <w:szCs w:val="18"/>
        </w:rPr>
        <w:t xml:space="preserve"> 1.30 mmol/L) for women or </w:t>
      </w:r>
      <w:r w:rsidRPr="009017A0">
        <w:rPr>
          <w:rFonts w:ascii="Arial" w:hAnsi="Arial" w:cs="Arial"/>
          <w:noProof/>
          <w:sz w:val="18"/>
          <w:szCs w:val="18"/>
        </w:rPr>
        <w:sym w:font="Symbol" w:char="F0A3"/>
      </w:r>
      <w:r w:rsidRPr="009017A0">
        <w:rPr>
          <w:rFonts w:ascii="Arial" w:hAnsi="Arial" w:cs="Arial"/>
          <w:noProof/>
          <w:sz w:val="18"/>
          <w:szCs w:val="18"/>
        </w:rPr>
        <w:t xml:space="preserve"> 40 mg/dL (</w:t>
      </w:r>
      <w:r w:rsidRPr="009017A0">
        <w:rPr>
          <w:rFonts w:ascii="Arial" w:hAnsi="Arial" w:cs="Arial"/>
          <w:noProof/>
          <w:sz w:val="18"/>
          <w:szCs w:val="18"/>
        </w:rPr>
        <w:sym w:font="Symbol" w:char="F0A3"/>
      </w:r>
      <w:r w:rsidRPr="009017A0">
        <w:rPr>
          <w:rFonts w:ascii="Arial" w:hAnsi="Arial" w:cs="Arial"/>
          <w:noProof/>
          <w:sz w:val="18"/>
          <w:szCs w:val="18"/>
        </w:rPr>
        <w:t>1.04 mmol/l) for men. High LDL cholesterol was defined as LDL-C ≥ 150mg/dL (≥3.8mmol/L). Abdominal obesity was defined as a waist circumference of &gt;80 cm in females and &gt;94 cm in males</w:t>
      </w:r>
      <w:r>
        <w:rPr>
          <w:rFonts w:ascii="Arial" w:hAnsi="Arial" w:cs="Arial"/>
          <w:noProof/>
          <w:sz w:val="18"/>
          <w:szCs w:val="18"/>
        </w:rPr>
        <w:t>.</w:t>
      </w:r>
    </w:p>
    <w:p w14:paraId="4D4D09A3" w14:textId="77777777" w:rsidR="00904C2D" w:rsidRPr="00904C2D" w:rsidRDefault="00904C2D" w:rsidP="00904C2D">
      <w:pPr>
        <w:rPr>
          <w:rFonts w:ascii="Arial" w:hAnsi="Arial" w:cs="Arial"/>
        </w:rPr>
      </w:pPr>
    </w:p>
    <w:p w14:paraId="4BA04017" w14:textId="77777777" w:rsidR="00904C2D" w:rsidRPr="00904C2D" w:rsidRDefault="00904C2D">
      <w:pPr>
        <w:rPr>
          <w:rFonts w:ascii="Arial" w:hAnsi="Arial" w:cs="Arial"/>
        </w:rPr>
      </w:pPr>
    </w:p>
    <w:p w14:paraId="4A999480" w14:textId="77777777" w:rsidR="00904C2D" w:rsidRPr="00904C2D" w:rsidRDefault="00904C2D">
      <w:pPr>
        <w:rPr>
          <w:rFonts w:ascii="Arial" w:hAnsi="Arial" w:cs="Arial"/>
        </w:rPr>
      </w:pPr>
    </w:p>
    <w:p w14:paraId="18D70AFE" w14:textId="77777777" w:rsidR="00904C2D" w:rsidRPr="00904C2D" w:rsidRDefault="00904C2D">
      <w:pPr>
        <w:rPr>
          <w:rFonts w:ascii="Arial" w:hAnsi="Arial" w:cs="Arial"/>
        </w:rPr>
      </w:pPr>
    </w:p>
    <w:p w14:paraId="43460010" w14:textId="77777777" w:rsidR="00904C2D" w:rsidRPr="00904C2D" w:rsidRDefault="00904C2D">
      <w:pPr>
        <w:rPr>
          <w:rFonts w:ascii="Arial" w:hAnsi="Arial" w:cs="Arial"/>
        </w:rPr>
      </w:pPr>
    </w:p>
    <w:p w14:paraId="34B057D7" w14:textId="77777777" w:rsidR="00904C2D" w:rsidRPr="00904C2D" w:rsidRDefault="00904C2D">
      <w:pPr>
        <w:rPr>
          <w:rFonts w:ascii="Arial" w:hAnsi="Arial" w:cs="Arial"/>
        </w:rPr>
      </w:pPr>
    </w:p>
    <w:p w14:paraId="7A0EFEB8" w14:textId="623CCCAF" w:rsidR="00657D1B" w:rsidRDefault="00657D1B" w:rsidP="00930052">
      <w:pPr>
        <w:rPr>
          <w:rFonts w:ascii="Arial" w:hAnsi="Arial" w:cs="Arial"/>
        </w:rPr>
      </w:pPr>
    </w:p>
    <w:p w14:paraId="4BF4BDE5" w14:textId="77777777" w:rsidR="00680054" w:rsidRDefault="00680054" w:rsidP="00930052">
      <w:pPr>
        <w:rPr>
          <w:rFonts w:ascii="Arial" w:hAnsi="Arial" w:cs="Arial"/>
        </w:rPr>
      </w:pPr>
    </w:p>
    <w:p w14:paraId="0725DBFA" w14:textId="77777777" w:rsidR="00680054" w:rsidRDefault="00680054" w:rsidP="00930052">
      <w:pPr>
        <w:rPr>
          <w:rFonts w:ascii="Arial" w:hAnsi="Arial" w:cs="Arial"/>
        </w:rPr>
      </w:pPr>
    </w:p>
    <w:p w14:paraId="5274C941" w14:textId="77777777" w:rsidR="00680054" w:rsidRDefault="00680054" w:rsidP="00930052">
      <w:pPr>
        <w:rPr>
          <w:rFonts w:ascii="Arial" w:hAnsi="Arial" w:cs="Arial"/>
        </w:rPr>
      </w:pPr>
    </w:p>
    <w:p w14:paraId="6559AEBC" w14:textId="77777777" w:rsidR="00680054" w:rsidRDefault="00680054" w:rsidP="00930052">
      <w:pPr>
        <w:rPr>
          <w:rFonts w:ascii="Arial" w:hAnsi="Arial" w:cs="Arial"/>
        </w:rPr>
      </w:pPr>
    </w:p>
    <w:p w14:paraId="3C914042" w14:textId="182EE92D" w:rsidR="00680054" w:rsidRDefault="003C348C" w:rsidP="00930052">
      <w:pPr>
        <w:rPr>
          <w:rFonts w:ascii="Arial" w:hAnsi="Arial" w:cs="Arial"/>
        </w:rPr>
      </w:pPr>
      <w:r w:rsidRPr="00D664A3">
        <w:rPr>
          <w:rFonts w:ascii="Arial" w:eastAsia="Times New Roman" w:hAnsi="Arial" w:cs="Arial"/>
          <w:b/>
          <w:color w:val="000000"/>
        </w:rPr>
        <w:t xml:space="preserve">SSTable </w:t>
      </w:r>
      <w:r w:rsidRPr="00D664A3">
        <w:rPr>
          <w:rFonts w:ascii="Arial" w:eastAsia="Times New Roman" w:hAnsi="Arial" w:cs="Arial"/>
          <w:b/>
          <w:iCs/>
          <w:color w:val="000000"/>
        </w:rPr>
        <w:fldChar w:fldCharType="begin"/>
      </w:r>
      <w:r w:rsidRPr="00D664A3">
        <w:rPr>
          <w:rFonts w:ascii="Arial" w:eastAsia="Times New Roman" w:hAnsi="Arial" w:cs="Arial"/>
          <w:b/>
          <w:color w:val="000000"/>
        </w:rPr>
        <w:instrText xml:space="preserve"> SEQ Table \* ARABIC </w:instrText>
      </w:r>
      <w:r w:rsidRPr="00D664A3">
        <w:rPr>
          <w:rFonts w:ascii="Arial" w:eastAsia="Times New Roman" w:hAnsi="Arial" w:cs="Arial"/>
          <w:b/>
          <w:iCs/>
          <w:color w:val="000000"/>
        </w:rPr>
        <w:fldChar w:fldCharType="separate"/>
      </w:r>
      <w:r>
        <w:rPr>
          <w:rFonts w:ascii="Arial" w:eastAsia="Times New Roman" w:hAnsi="Arial" w:cs="Arial"/>
          <w:b/>
          <w:noProof/>
          <w:color w:val="000000"/>
        </w:rPr>
        <w:t>4</w:t>
      </w:r>
      <w:r w:rsidRPr="00D664A3">
        <w:rPr>
          <w:rFonts w:ascii="Arial" w:eastAsia="Times New Roman" w:hAnsi="Arial" w:cs="Arial"/>
          <w:b/>
          <w:iCs/>
          <w:color w:val="000000"/>
        </w:rPr>
        <w:fldChar w:fldCharType="end"/>
      </w:r>
      <w:r>
        <w:t xml:space="preserve">: </w:t>
      </w:r>
      <w:r w:rsidRPr="00A02223">
        <w:rPr>
          <w:rFonts w:ascii="Arial" w:hAnsi="Arial" w:cs="Arial"/>
        </w:rPr>
        <w:t xml:space="preserve">Cardiovascular risk factors </w:t>
      </w:r>
      <w:r>
        <w:rPr>
          <w:rFonts w:ascii="Arial" w:hAnsi="Arial" w:cs="Arial"/>
        </w:rPr>
        <w:t>of</w:t>
      </w:r>
      <w:r w:rsidRPr="00C77D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IV individuals with CD4 count &lt;350 </w:t>
      </w:r>
      <w:r w:rsidRPr="00C77D1A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HIV individuals with CD4 count &gt;=350 compared to </w:t>
      </w:r>
      <w:r w:rsidRPr="00C77D1A">
        <w:rPr>
          <w:rFonts w:ascii="Arial" w:hAnsi="Arial" w:cs="Arial"/>
        </w:rPr>
        <w:t>blood donors without HIV</w:t>
      </w:r>
    </w:p>
    <w:p w14:paraId="2B5AF546" w14:textId="77777777" w:rsidR="00680054" w:rsidRDefault="00680054" w:rsidP="00930052">
      <w:pPr>
        <w:rPr>
          <w:rFonts w:ascii="Arial" w:hAnsi="Arial" w:cs="Arial"/>
        </w:rPr>
      </w:pPr>
    </w:p>
    <w:p w14:paraId="5B805B57" w14:textId="77777777" w:rsidR="00680054" w:rsidRDefault="00680054" w:rsidP="00930052">
      <w:pPr>
        <w:rPr>
          <w:rFonts w:ascii="Arial" w:hAnsi="Arial" w:cs="Arial"/>
        </w:rPr>
      </w:pPr>
    </w:p>
    <w:tbl>
      <w:tblPr>
        <w:tblW w:w="11160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2142"/>
        <w:gridCol w:w="1350"/>
        <w:gridCol w:w="810"/>
        <w:gridCol w:w="1530"/>
        <w:gridCol w:w="810"/>
        <w:gridCol w:w="1350"/>
        <w:gridCol w:w="810"/>
        <w:gridCol w:w="1530"/>
        <w:gridCol w:w="828"/>
      </w:tblGrid>
      <w:tr w:rsidR="00930052" w:rsidRPr="00B24F4E" w14:paraId="3ADD7187" w14:textId="77777777" w:rsidTr="00930052">
        <w:trPr>
          <w:trHeight w:val="320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D16AFB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VD risk factor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1E3D2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45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B174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djusted</w:t>
            </w:r>
          </w:p>
        </w:tc>
      </w:tr>
      <w:tr w:rsidR="00930052" w:rsidRPr="00B24F4E" w14:paraId="1CC9686A" w14:textId="77777777" w:rsidTr="00930052">
        <w:trPr>
          <w:trHeight w:val="320"/>
        </w:trPr>
        <w:tc>
          <w:tcPr>
            <w:tcW w:w="21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91F55" w14:textId="77777777" w:rsidR="003C348C" w:rsidRPr="00FC7936" w:rsidRDefault="003C348C" w:rsidP="00D664A3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F12B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IV with CD4&lt;35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7F10A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IV with CD4&gt;=35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6CE1E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IV with CD4&lt;350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4BA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IV with CD4&gt;=350</w:t>
            </w:r>
          </w:p>
        </w:tc>
      </w:tr>
      <w:tr w:rsidR="00930052" w:rsidRPr="00B24F4E" w14:paraId="4B8241FA" w14:textId="77777777" w:rsidTr="00930052">
        <w:trPr>
          <w:trHeight w:val="320"/>
        </w:trPr>
        <w:tc>
          <w:tcPr>
            <w:tcW w:w="21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77210" w14:textId="77777777" w:rsidR="003C348C" w:rsidRPr="00FC7936" w:rsidRDefault="003C348C" w:rsidP="00D664A3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BB90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R(95%CI)</w:t>
            </w:r>
            <w:r w:rsidRPr="0025060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, relative to Blood dono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3E9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A79B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R(95%CI)</w:t>
            </w:r>
            <w:r w:rsidRPr="0025060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, relative to Blood dono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6B81B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B2A2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R(95%CI)</w:t>
            </w:r>
            <w:r w:rsidRPr="0025060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, relative to Blood dono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CDFD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344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R(95%CI)</w:t>
            </w:r>
            <w:r w:rsidRPr="0025060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, relative to Blood donor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F920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930052" w:rsidRPr="00B24F4E" w14:paraId="3C522920" w14:textId="77777777" w:rsidTr="00930052">
        <w:trPr>
          <w:trHeight w:val="32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0470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16C0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(0.6-3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AA54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258B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3.0(1.2-7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14D8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8A0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9(0.3-2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BCDA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EBA3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3(0.4-3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A0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</w:tr>
      <w:tr w:rsidR="00930052" w:rsidRPr="00B24F4E" w14:paraId="6B14B0CA" w14:textId="77777777" w:rsidTr="00930052">
        <w:trPr>
          <w:cantSplit/>
          <w:trHeight w:val="4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90C2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cholesterol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3E0A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(1-3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DE20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38F6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3.4(1.8-6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E5D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7D50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3(0.7-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4AD8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FFB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2.1(1.0-4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A84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</w:tr>
      <w:tr w:rsidR="00930052" w:rsidRPr="00B24F4E" w14:paraId="50A53FB1" w14:textId="77777777" w:rsidTr="00930052">
        <w:trPr>
          <w:cantSplit/>
          <w:trHeight w:val="4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1F09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543F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(0.7-45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C4D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FE47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4.1(1.7-116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CE7E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BCC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6.4(0.7-58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BB4B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EB0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4.8(1.5-142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9A5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</w:tr>
      <w:tr w:rsidR="00930052" w:rsidRPr="00B24F4E" w14:paraId="7C4B2643" w14:textId="77777777" w:rsidTr="00930052">
        <w:trPr>
          <w:cantSplit/>
          <w:trHeight w:val="4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50B3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riglycerid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D658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(0.7-1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B66D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3FE1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9(1-3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4AC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2B9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1(0.6-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8A17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516B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6(0.7-3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7780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</w:tr>
      <w:tr w:rsidR="00930052" w:rsidRPr="00B24F4E" w14:paraId="3BFC63BC" w14:textId="77777777" w:rsidTr="00930052">
        <w:trPr>
          <w:cantSplit/>
          <w:trHeight w:val="4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474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LDL-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29C1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(0.6-5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55F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B25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3.6(1.1-1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6941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BE8D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6(0.5-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FC31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BCE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2.7(0.7-10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4F8C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</w:tr>
      <w:tr w:rsidR="00930052" w:rsidRPr="00B24F4E" w14:paraId="3309D92E" w14:textId="77777777" w:rsidTr="00930052">
        <w:trPr>
          <w:cantSplit/>
          <w:trHeight w:val="4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EDC6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HDL-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B3E6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(0.4-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58C4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4BB7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4(0.2-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96A1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6E97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5(0.3-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0FF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450A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3(0.2-0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7AF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</w:tr>
      <w:tr w:rsidR="00930052" w:rsidRPr="00B24F4E" w14:paraId="201E3106" w14:textId="77777777" w:rsidTr="00930052">
        <w:trPr>
          <w:cantSplit/>
          <w:trHeight w:val="32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7AD3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C493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(0.2-5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FA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E270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2.6(0.4-15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E031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9B3C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2.2(0.3-17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01C6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CC8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6.7(0.8-55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B7A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930052" w:rsidRPr="00B24F4E" w14:paraId="4C2252DC" w14:textId="77777777" w:rsidTr="00930052">
        <w:trPr>
          <w:cantSplit/>
          <w:trHeight w:val="4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853A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ominal obe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D7F1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(0.3-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F22B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4F9C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2.5(1.4-4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F468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005E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3(0.1-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DAC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9D0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0(0.4-2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5D18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</w:tr>
      <w:tr w:rsidR="00930052" w:rsidRPr="00B24F4E" w14:paraId="12372F5A" w14:textId="77777777" w:rsidTr="00930052">
        <w:trPr>
          <w:cantSplit/>
          <w:trHeight w:val="4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A68D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 abnormal risk fac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46E4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(0.9-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03C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BB9B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8(0.9-3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308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FF0F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0(0.5-1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487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6654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1(0.5-2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4F4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</w:tr>
      <w:tr w:rsidR="00930052" w:rsidRPr="00B24F4E" w14:paraId="41EBD330" w14:textId="77777777" w:rsidTr="00930052">
        <w:trPr>
          <w:cantSplit/>
          <w:trHeight w:val="32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57B3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</w:t>
            </w:r>
            <w:proofErr w:type="gramStart"/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 CVD</w:t>
            </w:r>
            <w:proofErr w:type="gramEnd"/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is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6B96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(1.1-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4BAE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B85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3.5(2.0-6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0A27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607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1.3(0.8-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3EE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2792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2.3(1.2-4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C4FD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930052" w:rsidRPr="00B24F4E" w14:paraId="034BB39F" w14:textId="77777777" w:rsidTr="00930052">
        <w:trPr>
          <w:cantSplit/>
          <w:trHeight w:val="32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A88A" w14:textId="77777777" w:rsidR="003C348C" w:rsidRPr="00FC7936" w:rsidRDefault="003C348C" w:rsidP="00D664A3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3 CVD risk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7047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(0.4-6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2BD6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74A1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(1.2-18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40DB1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2AE6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(0.4-8.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8D1A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E639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(1.0-20.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195D" w14:textId="77777777" w:rsidR="003C348C" w:rsidRPr="00FC7936" w:rsidRDefault="003C348C" w:rsidP="00D664A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4F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</w:tbl>
    <w:p w14:paraId="663CFB6F" w14:textId="77777777" w:rsidR="00680054" w:rsidRDefault="00680054" w:rsidP="00930052">
      <w:pPr>
        <w:rPr>
          <w:rFonts w:ascii="Arial" w:hAnsi="Arial" w:cs="Arial"/>
        </w:rPr>
      </w:pPr>
    </w:p>
    <w:p w14:paraId="74E19FE9" w14:textId="77777777" w:rsidR="003D6EA2" w:rsidRPr="0097682C" w:rsidRDefault="003D6EA2" w:rsidP="003D6EA2">
      <w:pPr>
        <w:spacing w:line="360" w:lineRule="auto"/>
        <w:rPr>
          <w:rFonts w:ascii="Arial" w:hAnsi="Arial" w:cs="Arial"/>
          <w:sz w:val="18"/>
          <w:szCs w:val="18"/>
        </w:rPr>
      </w:pPr>
      <w:r w:rsidRPr="0097682C">
        <w:rPr>
          <w:rFonts w:ascii="Arial" w:hAnsi="Arial" w:cs="Arial"/>
          <w:sz w:val="18"/>
          <w:szCs w:val="18"/>
        </w:rPr>
        <w:t>Adjusted parameters=adjusted for age, sex</w:t>
      </w:r>
      <w:r>
        <w:rPr>
          <w:rFonts w:ascii="Arial" w:hAnsi="Arial" w:cs="Arial"/>
          <w:sz w:val="18"/>
          <w:szCs w:val="18"/>
        </w:rPr>
        <w:t>,</w:t>
      </w:r>
      <w:r w:rsidRPr="0097682C"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sz w:val="18"/>
          <w:szCs w:val="18"/>
        </w:rPr>
        <w:t xml:space="preserve">body mass index. </w:t>
      </w:r>
      <w:r w:rsidRPr="0097682C">
        <w:rPr>
          <w:rFonts w:ascii="Arial" w:hAnsi="Arial" w:cs="Arial"/>
          <w:noProof/>
          <w:sz w:val="18"/>
          <w:szCs w:val="18"/>
        </w:rPr>
        <w:t xml:space="preserve">LDL-C= </w:t>
      </w:r>
      <w:r>
        <w:rPr>
          <w:rFonts w:ascii="Arial" w:hAnsi="Arial" w:cs="Arial"/>
          <w:noProof/>
          <w:sz w:val="18"/>
          <w:szCs w:val="18"/>
        </w:rPr>
        <w:t>L</w:t>
      </w:r>
      <w:r w:rsidRPr="0097682C">
        <w:rPr>
          <w:rFonts w:ascii="Arial" w:hAnsi="Arial" w:cs="Arial"/>
          <w:noProof/>
          <w:sz w:val="18"/>
          <w:szCs w:val="18"/>
        </w:rPr>
        <w:t xml:space="preserve">ow-density lipoprotein cholesterol,  HDL-C= </w:t>
      </w:r>
      <w:r>
        <w:rPr>
          <w:rFonts w:ascii="Arial" w:hAnsi="Arial" w:cs="Arial"/>
          <w:noProof/>
          <w:sz w:val="18"/>
          <w:szCs w:val="18"/>
        </w:rPr>
        <w:t>H</w:t>
      </w:r>
      <w:r w:rsidRPr="0097682C">
        <w:rPr>
          <w:rFonts w:ascii="Arial" w:hAnsi="Arial" w:cs="Arial"/>
          <w:noProof/>
          <w:sz w:val="18"/>
          <w:szCs w:val="18"/>
        </w:rPr>
        <w:t>igh-density lipoprotein cholesterol, CVD = Cardiovascular disease, OR= odds ratio</w:t>
      </w:r>
      <w:r>
        <w:rPr>
          <w:rFonts w:ascii="Arial" w:hAnsi="Arial" w:cs="Arial"/>
          <w:noProof/>
          <w:sz w:val="18"/>
          <w:szCs w:val="18"/>
        </w:rPr>
        <w:t xml:space="preserve">. </w:t>
      </w:r>
      <w:r w:rsidRPr="009017A0">
        <w:rPr>
          <w:rFonts w:ascii="Arial" w:hAnsi="Arial" w:cs="Arial"/>
          <w:noProof/>
          <w:sz w:val="18"/>
          <w:szCs w:val="18"/>
        </w:rPr>
        <w:t>Hypercholesterolemia was defined as total cholesterol ≥ 200 mg/dL (≥ 5.18 mmol/L) of self-reported</w:t>
      </w:r>
      <w:r>
        <w:rPr>
          <w:rFonts w:ascii="Arial" w:hAnsi="Arial" w:cs="Arial"/>
          <w:noProof/>
          <w:sz w:val="18"/>
          <w:szCs w:val="18"/>
        </w:rPr>
        <w:t xml:space="preserve"> use of lipid lowering therapy. </w:t>
      </w:r>
      <w:r w:rsidRPr="009017A0">
        <w:rPr>
          <w:rFonts w:ascii="Arial" w:hAnsi="Arial" w:cs="Arial"/>
          <w:noProof/>
          <w:sz w:val="18"/>
          <w:szCs w:val="18"/>
        </w:rPr>
        <w:t xml:space="preserve">Hypertriglyceridemia was defined as triglycerides ≥ 150 mg/dL (≥ 1.7 mmol/L). Low HDL cholesterol was defined as HDL-C </w:t>
      </w:r>
      <w:r w:rsidRPr="009017A0">
        <w:rPr>
          <w:rFonts w:ascii="Arial" w:hAnsi="Arial" w:cs="Arial"/>
          <w:noProof/>
          <w:sz w:val="18"/>
          <w:szCs w:val="18"/>
        </w:rPr>
        <w:sym w:font="Symbol" w:char="F0A3"/>
      </w:r>
      <w:r w:rsidRPr="009017A0">
        <w:rPr>
          <w:rFonts w:ascii="Arial" w:hAnsi="Arial" w:cs="Arial"/>
          <w:noProof/>
          <w:sz w:val="18"/>
          <w:szCs w:val="18"/>
        </w:rPr>
        <w:t xml:space="preserve"> 50mg/dL (</w:t>
      </w:r>
      <w:r w:rsidRPr="009017A0">
        <w:rPr>
          <w:rFonts w:ascii="Arial" w:hAnsi="Arial" w:cs="Arial"/>
          <w:noProof/>
          <w:sz w:val="18"/>
          <w:szCs w:val="18"/>
        </w:rPr>
        <w:sym w:font="Symbol" w:char="F0A3"/>
      </w:r>
      <w:r w:rsidRPr="009017A0">
        <w:rPr>
          <w:rFonts w:ascii="Arial" w:hAnsi="Arial" w:cs="Arial"/>
          <w:noProof/>
          <w:sz w:val="18"/>
          <w:szCs w:val="18"/>
        </w:rPr>
        <w:t xml:space="preserve"> 1.30 mmol/L) for women or </w:t>
      </w:r>
      <w:r w:rsidRPr="009017A0">
        <w:rPr>
          <w:rFonts w:ascii="Arial" w:hAnsi="Arial" w:cs="Arial"/>
          <w:noProof/>
          <w:sz w:val="18"/>
          <w:szCs w:val="18"/>
        </w:rPr>
        <w:sym w:font="Symbol" w:char="F0A3"/>
      </w:r>
      <w:r w:rsidRPr="009017A0">
        <w:rPr>
          <w:rFonts w:ascii="Arial" w:hAnsi="Arial" w:cs="Arial"/>
          <w:noProof/>
          <w:sz w:val="18"/>
          <w:szCs w:val="18"/>
        </w:rPr>
        <w:t xml:space="preserve"> 40 mg/dL (</w:t>
      </w:r>
      <w:r w:rsidRPr="009017A0">
        <w:rPr>
          <w:rFonts w:ascii="Arial" w:hAnsi="Arial" w:cs="Arial"/>
          <w:noProof/>
          <w:sz w:val="18"/>
          <w:szCs w:val="18"/>
        </w:rPr>
        <w:sym w:font="Symbol" w:char="F0A3"/>
      </w:r>
      <w:r w:rsidRPr="009017A0">
        <w:rPr>
          <w:rFonts w:ascii="Arial" w:hAnsi="Arial" w:cs="Arial"/>
          <w:noProof/>
          <w:sz w:val="18"/>
          <w:szCs w:val="18"/>
        </w:rPr>
        <w:t>1.04 mmol/l) for men. High LDL cholesterol was defined as LDL-C ≥ 150mg/dL (≥3.8mmol/L). Abdominal obesity was defined as a waist circumference of &gt;80 cm in females and &gt;94 cm in males</w:t>
      </w:r>
      <w:r>
        <w:rPr>
          <w:rFonts w:ascii="Arial" w:hAnsi="Arial" w:cs="Arial"/>
          <w:noProof/>
          <w:sz w:val="18"/>
          <w:szCs w:val="18"/>
        </w:rPr>
        <w:t>.</w:t>
      </w:r>
    </w:p>
    <w:p w14:paraId="7BF1429B" w14:textId="77777777" w:rsidR="003D6EA2" w:rsidRPr="00680054" w:rsidRDefault="003D6EA2" w:rsidP="00930052">
      <w:pPr>
        <w:rPr>
          <w:rFonts w:ascii="Arial" w:hAnsi="Arial" w:cs="Arial"/>
        </w:rPr>
      </w:pPr>
      <w:bookmarkStart w:id="2" w:name="_GoBack"/>
      <w:bookmarkEnd w:id="2"/>
    </w:p>
    <w:sectPr w:rsidR="003D6EA2" w:rsidRPr="00680054" w:rsidSect="00731C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D60A66" w16cid:durableId="200FDB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6D0"/>
    <w:rsid w:val="001A2FF3"/>
    <w:rsid w:val="001E245F"/>
    <w:rsid w:val="002A6130"/>
    <w:rsid w:val="002E4A55"/>
    <w:rsid w:val="00337D63"/>
    <w:rsid w:val="003C348C"/>
    <w:rsid w:val="003D6EA2"/>
    <w:rsid w:val="003E3B4D"/>
    <w:rsid w:val="0046787C"/>
    <w:rsid w:val="005406D8"/>
    <w:rsid w:val="006216D0"/>
    <w:rsid w:val="00657D1B"/>
    <w:rsid w:val="00677738"/>
    <w:rsid w:val="00680054"/>
    <w:rsid w:val="00731C92"/>
    <w:rsid w:val="00826E85"/>
    <w:rsid w:val="00867703"/>
    <w:rsid w:val="008E4392"/>
    <w:rsid w:val="00904C2D"/>
    <w:rsid w:val="00906FFC"/>
    <w:rsid w:val="00930052"/>
    <w:rsid w:val="00937037"/>
    <w:rsid w:val="009A3880"/>
    <w:rsid w:val="00A73ACE"/>
    <w:rsid w:val="00AA2F34"/>
    <w:rsid w:val="00AC41AA"/>
    <w:rsid w:val="00B7175F"/>
    <w:rsid w:val="00BC1FCC"/>
    <w:rsid w:val="00C511CA"/>
    <w:rsid w:val="00D2625D"/>
    <w:rsid w:val="00E20E58"/>
    <w:rsid w:val="00E96AEB"/>
    <w:rsid w:val="00F2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2D14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216D0"/>
    <w:rPr>
      <w:rFonts w:ascii="Times" w:eastAsia="Times" w:hAnsi="Times" w:cs="Times New Roman"/>
      <w:b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6216D0"/>
    <w:rPr>
      <w:rFonts w:ascii="Times" w:eastAsia="Times" w:hAnsi="Times" w:cs="Times New Roman"/>
      <w:b/>
      <w:szCs w:val="20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511CA"/>
    <w:pPr>
      <w:keepNext/>
      <w:spacing w:after="200"/>
      <w:jc w:val="both"/>
    </w:pPr>
    <w:rPr>
      <w:rFonts w:ascii="Times New Roman" w:eastAsia="MS Mincho" w:hAnsi="Times New Roman" w:cs="Times New Roman"/>
      <w:b/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7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7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7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7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7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77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216D0"/>
    <w:rPr>
      <w:rFonts w:ascii="Times" w:eastAsia="Times" w:hAnsi="Times" w:cs="Times New Roman"/>
      <w:b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6216D0"/>
    <w:rPr>
      <w:rFonts w:ascii="Times" w:eastAsia="Times" w:hAnsi="Times" w:cs="Times New Roman"/>
      <w:b/>
      <w:szCs w:val="20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511CA"/>
    <w:pPr>
      <w:keepNext/>
      <w:spacing w:after="200"/>
      <w:jc w:val="both"/>
    </w:pPr>
    <w:rPr>
      <w:rFonts w:ascii="Times New Roman" w:eastAsia="MS Mincho" w:hAnsi="Times New Roman" w:cs="Times New Roman"/>
      <w:b/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7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7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7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7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7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7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3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8</Words>
  <Characters>5408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mbie</Company>
  <LinksUpToDate>false</LinksUpToDate>
  <CharactersWithSpaces>6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 Appiah</dc:creator>
  <cp:keywords/>
  <dc:description/>
  <cp:lastModifiedBy>Lambert Appiah</cp:lastModifiedBy>
  <cp:revision>2</cp:revision>
  <dcterms:created xsi:type="dcterms:W3CDTF">2019-08-05T23:14:00Z</dcterms:created>
  <dcterms:modified xsi:type="dcterms:W3CDTF">2019-08-05T23:14:00Z</dcterms:modified>
</cp:coreProperties>
</file>